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&gt;DFR_Chr5.129 promoter</w:t>
      </w:r>
    </w:p>
    <w:p>
      <w:pPr>
        <w:rPr>
          <w:rFonts w:hint="default" w:ascii="Times New Roman" w:hAnsi="Times New Roman" w:cs="Times New Roman"/>
          <w:sz w:val="20"/>
          <w:szCs w:val="20"/>
          <w:highlight w:val="yellow"/>
        </w:rPr>
      </w:pPr>
      <w:r>
        <w:rPr>
          <w:rFonts w:hint="default" w:ascii="Times New Roman" w:hAnsi="Times New Roman" w:cs="Times New Roman"/>
          <w:sz w:val="20"/>
          <w:szCs w:val="20"/>
        </w:rPr>
        <w:t>CTGGTTGCTAGGGTGCTGTAGTTTTTTTATGAGGGTGGACTTTATTTGGGGCTTTCTCTTCTCTTATCTTATTTTATTGGCTTTGTTAAAGGATGGTAATTAGGGATGGCAAAATGGGTCTTTTCATTTCTCTCAACCATTAGATTAATTCAATGACGCACATTTTTGCTAGAGAGTTGGACAGAAATTTAGGCCAGAGAGGATCTGAATGTTGTGTGGAGTGCATGTAATAACCTTAAGTTATTTACTTATTTTCATCTAGAAAGCTACATTCTTGCCGCTGATGATTATTTTCTTAAAGGAAACTCCCGTAGACTCAATGAAAACATCAGTGTTGAAGCTATGCAACCTTCAAGCGCCATCCAGCGAGGAGCTAGCCTAATGCTTGGAATCTTCTTCAACAACTTTGGTATAGTATTTGTGCACTTTTACATTGGCACTACCTGTGCAACAGTTTGTGCATGCATGATATAATCTCAGAATTACCTTATTTGATGACGATCGCATCGGTGTTACTGAGAAATTGACTCTAATTGGTCTTTAGTTTTGGGACTTAGGAGCAACATCAACATTACTTTTTGTCCAGAGTCTCGGTATTTTAACTCACGTTTCCTTTCTTAATTATCAACTTTTATCAATCTCAGTACTACCACATATCACATGTTCTCATGTATGAATATTAATTTCACACATGAAAGAACCATTATTAGTCGTTTAATAAATAACCATTATTATTAAGACGCAATTAAAAGCAATTTCCGACATAATGATTAGTGAGAAGTGACAAAAAAATAATCAAGAGGCAATGGAGACATTAAGCTGGTACCCGGGGATCTGTCGACCTCGAGGCATGTGCTCTGTATGTATATAAAACTCTTGTTTTCTTCTTTTCTCTAAATATTCTTTCCTTATACATTAGGTCCTTTGTAGCATAAATTACTATACTTCTATAGACACGCAACACAAATACACACACTAAATTAATAATGACCGGGATCCGGAGCTTGGCTGTGCCCGTCTCACTGGTGAAAGAAAAACACCCTGGGCGCCCATTACGCAAACCGCCTCCTCCCCGCCGCGTTG</w:t>
      </w:r>
    </w:p>
    <w:p>
      <w:pPr>
        <w:rPr>
          <w:rFonts w:hint="default" w:ascii="Times New Roman" w:hAnsi="Times New Roman" w:cs="Times New Roman"/>
          <w:sz w:val="20"/>
          <w:szCs w:val="20"/>
          <w:highlight w:val="yellow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&gt;LAR_Chr2.1366 promoter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GGCAGCCTCGGATCGGTCATTATTAATTTAGTGTGTGTATTTGTGTTTGCGTGTCTATAGAAGTATAGTAATTTATGCTACAAAGGACCTAATGTATAAGGAAAGAATATTTAGAGAAAAGAAGAAAACAAGAGTTTTATATACATACAGAGCACATGCCTCGAGGTCGACAGATCCCCGGGTACCCGATGGGCAGAGCTACTTGAAGGATTTCATAAGTTTTTAATTTTTCTTTTGAAGATTAACTTAGGACCAATTGTAATTTAGATATAAATAGACATTCTTAGGGATTTTATTTTTATCTTTTGAACTCTATTGGAAGCATAAAGAATTGGGGGATTTTCTTTCTTTTCTTTTTGGTATTCTCTCATAACTATGTATGAGTAGAACCTTATTTTTCTAGGATTCGACGTAGCCCTACGATTGTCTTAATGAATTAGTTTTTGCTTACCTTTGTATGATCTTGTTCCTCTTTTGATTCTTTTCTATTGATTTCTCTATGCAAAGCAAATTGGCCAACGTTTTTCATAACCTTAGGGATTTGGGGAAGTATAGAAAGGTGAACCCAATTATCGAACCCATAGGAAAGGAACTTAGGTTTAAACCACGAAAGTAGGCTAAAACCCTCGAGGATTAATTGAATTAACAAAGAACTTATTGGGTCTAATTAAACACAGCCATCACGATAGTAAGTGGTAAATTTGGTTAAATACCCCTTCATATCTTGAAAGAGAACAAAGGGTACCTTAGGTTAATTCACATTCAATAAGAACAAGTGAAACACAAAGGTGGTGGAATTAAGGCATTAAGCGTCATAGTGTGAAACCCTAATCTTAGAAAGCTTCTCATCTTGAATTTCTCCTAATTTTTATTGTTGTTTGATTTAATCTTTAATTTCTCTCAATTGCTTTACCCTGTATTTTCCCAATTAAATTTTTTTTGTTTAA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&gt;IFS_Chr5.1661 promoter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TTTTCGGGAATACGAATCAAAAAATTTCAAGGAAACCGAAATCAAAAAAAAGAATAAAAAAAAAATGATGAATTGAAAAGCTTGAATTCGAGCTCGGTACCACTTCCACAGTCCGCACAAATTATCAAGTTGTCAAATTCAAATGTATAAGGATAGGTCACTAATGTATATAAAAATAAATAAAAAAATGCTAGGTCACCAATGTTTGAGTTGAGAATATTGTTACTTTTTTCAAGTGTGAGATGAAAATGCACGTTCCTCCTGTCATGATGGACATTTAAATTTCTTCTTGACAAAATGCCACGAACATCGTTAGCTAAAGTTCGTACTATTAAAATACAAGTCCCGTGGCATAGTGGGTACCCGGGGATCTGTCGACCTCGAGGCATGTGCTCTGTATGTATATAAAACTCTTGTTTTCTTCTTTTCTCTAAATATTCTTTCCTTATACATTAGGTCCTTTGTAGCATAAATTACTATACTTCTATAGACACGCAAACACAAATACACACACTAAATTAATAATGACCGGATCCGGAGCTTGGCTGTTGCCCGTCTCACTGGTGAAAAGAAAAACCACCCTGGCGCCCAATACGCAAACCGCCTCTCCCCGCGCGTTGGCCGATTCATTAATGCAGCTGGCACGACAGGTTTCCCGACTTAATCGCCTTGCAGCACATCCCCCTTTCGCCAGCTGGCGTAATAGCGAAGAGGCCCGCACCGATCGCCCTTCCCAACAGTTGCGCAGCCTGAATGGCGAATGGCGCTTTGCCTGGTTTCCGGCACCAGAAGCGGTGCCGGAAAGCTGGCTGGAGTGCGATCTTCCTGAGGCCGATACTGTCGTCGTCCCCTCAAACTGGCAGATGCACGGTTACGATGCGCCCATCTACACCAACGTGACCTATCCCATTACGGTCAATCCGCCGTTTGTTCCCACGGAGAATCCGACGGGTTGTTACTCGCTCACATTTAATGTTGATGAAAGCT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&gt;IFS_Chr5.1665 promoter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TGTTCCGGGAAATACGTCAAAAATTTCAAGGAAACCGAAATCAAAAAAAAGAATAAAAAAAAAATGATGAATTGAAAAGCTTGAATTCGAGCTCGGTACCGGTTGCTATGAGTCTCTGCCCATTTTGTTCCTTTGTTTATCCTTTGGATGATTTTATATTCTTCCGTAATATTTTTTATTTATTAAATAAAAATCTTAATAGGTATTTTTAAGAAATTATTTCATGAAAAAAATTAAAAATATGAAATAGAAATTTTATTAATTACCGATAAATTCATCGCTATCTGAAAGTAATTTATAAGGTTCGTGCATTATAACAATTTCATCTTCTTAAAATTATAAAAAGACATGTAAATATTATCTTGAATTTTGGACTACTTACATAATTAATAAAAAATTTATTGATTTAAGTTATATTTACTATAAAACGAATTAGCTTTAATAATTTTCTCATAAAATTTATAATCTTAATTGGCAATCCCATACCAGCTAAGATTTATAAACTTTTATAAATATTGTAATTTTATTTAATATTATCTATTTCCACATATAATATTATGTTGTATATCCAAAAAAAAAAAATGCTAACGACCAAGGTGTGAGTTGATAATATTGTTACTTTATTTTCAAGTAGGAGATGATAATGCACGATCATCCTGTCATGATGGATAGTTAAATTTCTTCTTGACTTTATGACGAGAACATCGATAGCGATAGTTCTTACTATTATCATACAATCCCTGTGGCTAGTGGCATCGTGGGTCTGAATTCGCTGTTGCCTAGTACACGTGGGATCCTAACGCCCTAATACGCAGACCGACGTACTCCTACGCAGCGTAGTCGAATACATATATCGACTTGAACTGAGCCACGCACTAGGGGTCTTACCGGTACGTATTAATCTCCGCACCCA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bCs/>
          <w:sz w:val="20"/>
          <w:szCs w:val="20"/>
        </w:rPr>
      </w:pPr>
      <w:r>
        <w:rPr>
          <w:rFonts w:hint="default" w:ascii="Times New Roman" w:hAnsi="Times New Roman" w:cs="Times New Roman"/>
          <w:bCs/>
          <w:sz w:val="20"/>
          <w:szCs w:val="20"/>
        </w:rPr>
        <w:t>&gt;MYB_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 Chr6.2653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TGAAGTGGGAAACTATAACCCTCTCTCCTGCACCTTCTACTCCCAACTCCAACACCAGTTGGTTGGTGGAAGATAATAGGAGCACAAAATGGACCCCTGAAGAGAACAAGCTGTTTGAGAATGCTCTTGCAGTGCATGATAAGGACACCCCAGATCGGTGGCACAAAGTGGCTGAAATGATTCCAGGAAAGACTGTAGGGGATGTGATCAGGCAGTACGAGGAGTTGGAAGCGGATGTTAGCAATATAGAAGCTGGGTTGATCCCAGATCCTGGCTATAGTACTGCCACCTCACCACCCTTCACCTTAGATTGGGTGAACACTCCTGGTTATGATGGGTTTAAAGGAAGTGGTAAGAGATCTTCCTCAGTGAGACCTCATGAGCAGGAAAGGAAGAAAGGAGTGCCTTGGACTGAAGAGGAACATAAATTGTTTCTACTGGGTCTGAAGAAGTATGGGAAAGGTGATTGGAGAAATATTTCTCGCAATTTTGTGATTACTAGAACCCCAACACAGGTTGCCAGCCATGCTCAGAAGTACTTCATAAGGCAACTTTCAGGAGGCAAAGACAAGAGGAGGGCTAGCATACATGACATAACAACAGTGAATCTCACTGAAACCACCACAACTTCTTCGTCAGAAGACACCAATAGATCCACTTCACCACATGTGCTCTCACAGCAGCAGCCAAATTCTACTGCCACTACACCCACAACTCATTTTCAGTGGAGCAATCAGTCAAACACAGGAGTAGCTATGACTCTCAATCCTGCTAATGAAAGAGTCTTCATGTCTCCTTATGGTGCTAACTCCTTTGGGGTTAAAATGCAGGGACAGAATCTGCACAAGACTGCTCTTCATGAGTCTTCTTACTTGGGACCTCAGGCACAGAACATGGTTTTCCAAATGCAACCGTCTTCACAACACTAG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&gt;MYB_ Chr8.494 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TGATTCAACAGGAAGTGCGCAAAGGTCCGTGGACAGAACAGGAAGACTTCAAATTGGTGTCCTTTGTTGGCTTGTTTGGAGACCGTAGATGGGACTTTATAGCTAAGGTATCAGGTTTGAATAGAACAGGTAAGAGTTGCAGGTTACGGTGGGTTAATTACCTCCATCCTGGCCTCAAACGAGGGAAGATGACAACCCAGGAAGAGCGCCTTGTGTTGGAGCTTCACTCAAAATGGGGAAATAGGTGGTCAAGAATTGCGCGCAAATTACCAGGGCGCACTGACAATGAGATTAAGAATTATTGGAGAACTCTGATGAGGAAAAAGGCTCAGGACAAGAAGCGAGGAGAAGCTGCATCACCAGCTCCTTCTAGTGTTCATTCCTCAATTTCCTCAAACAACCATGCAGTGGATCCACATGCTTCCAAAAAGGCTGGAGAAGAGAGCTTTTATGACACAGGAGGTCCTGGTATGATAGGCTCAACCCAAGATCAGGGTCAGAAAGGTGAACAAGGGTTCTCTATGGATGATATATGGAAAGATATTGACATATCAGAAGGGAACACTCTGCAGCCAGTGTATGATGGGCACAGTGAAGATGGCTGCAACTTCTCTTGCCCACAAGTGCCTTCTCCATCGTGGGAGTATTCTTCTGAACCTCTATGGGTGATGGATGAGGAAAGTTTGTTTTGCCCCATGAGTGAACCATATTTTTCCTGCTATGCACAAGGCAACGTATTCTTTACCGGCTAA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75A"/>
    <w:rsid w:val="00227D8C"/>
    <w:rsid w:val="002850E8"/>
    <w:rsid w:val="00643086"/>
    <w:rsid w:val="00842CF3"/>
    <w:rsid w:val="00A606E6"/>
    <w:rsid w:val="00B2375A"/>
    <w:rsid w:val="00B33E2A"/>
    <w:rsid w:val="00C64717"/>
    <w:rsid w:val="00DC0B54"/>
    <w:rsid w:val="00ED6D0B"/>
    <w:rsid w:val="00F243E7"/>
    <w:rsid w:val="00F8252D"/>
    <w:rsid w:val="130D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rFonts w:ascii="宋体" w:eastAsia="宋体"/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批注框文本 字符"/>
    <w:basedOn w:val="6"/>
    <w:link w:val="2"/>
    <w:semiHidden/>
    <w:qFormat/>
    <w:uiPriority w:val="99"/>
    <w:rPr>
      <w:rFonts w:ascii="宋体" w:eastAsia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60</Words>
  <Characters>4907</Characters>
  <Lines>40</Lines>
  <Paragraphs>11</Paragraphs>
  <TotalTime>4</TotalTime>
  <ScaleCrop>false</ScaleCrop>
  <LinksUpToDate>false</LinksUpToDate>
  <CharactersWithSpaces>5756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0T03:58:00Z</dcterms:created>
  <dc:creator>张举仁</dc:creator>
  <cp:lastModifiedBy>双双</cp:lastModifiedBy>
  <dcterms:modified xsi:type="dcterms:W3CDTF">2020-01-15T01:17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